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F6B2E" w14:textId="255B9196" w:rsidR="002F6C38" w:rsidRDefault="002F6C38" w:rsidP="002F6C38">
      <w:pPr>
        <w:rPr>
          <w:b/>
        </w:rPr>
      </w:pPr>
      <w:r w:rsidRPr="005B6B8F">
        <w:rPr>
          <w:b/>
        </w:rPr>
        <w:t>S1 Table. Logistic regression of SPC use among those (n=6,707) who went to a hospital offering SPC in final six months of life.</w:t>
      </w:r>
      <w:r w:rsidR="00D45E77">
        <w:rPr>
          <w:b/>
        </w:rPr>
        <w:t xml:space="preserve"> </w:t>
      </w:r>
      <w:r w:rsidR="00D45E77" w:rsidRPr="00D45E77">
        <w:rPr>
          <w:bCs/>
        </w:rPr>
        <w:t>AUC=0.694. SPC = specialty palliative care; SES = socioeconomic status; OR = odds ratio; CI = confidence interv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2337"/>
      </w:tblGrid>
      <w:tr w:rsidR="004C0130" w14:paraId="11571F9C" w14:textId="77777777" w:rsidTr="00A54752">
        <w:trPr>
          <w:cantSplit/>
          <w:tblHeader/>
        </w:trPr>
        <w:tc>
          <w:tcPr>
            <w:tcW w:w="4225" w:type="dxa"/>
          </w:tcPr>
          <w:p w14:paraId="4A5D3079" w14:textId="0B451302" w:rsidR="004C0130" w:rsidRDefault="00A54752" w:rsidP="00D825B2">
            <w:r>
              <w:t>Characteristics</w:t>
            </w:r>
          </w:p>
        </w:tc>
        <w:tc>
          <w:tcPr>
            <w:tcW w:w="2337" w:type="dxa"/>
          </w:tcPr>
          <w:p w14:paraId="7419802C" w14:textId="77777777" w:rsidR="004C0130" w:rsidRDefault="004C0130" w:rsidP="00D825B2">
            <w:r>
              <w:t>OR (95% CI)</w:t>
            </w:r>
          </w:p>
        </w:tc>
      </w:tr>
      <w:tr w:rsidR="004C0130" w14:paraId="0A660C65" w14:textId="77777777" w:rsidTr="00A54752">
        <w:tc>
          <w:tcPr>
            <w:tcW w:w="4225" w:type="dxa"/>
          </w:tcPr>
          <w:p w14:paraId="56644E74" w14:textId="77777777" w:rsidR="004C0130" w:rsidRDefault="004C0130" w:rsidP="00D825B2">
            <w:r>
              <w:t xml:space="preserve">SES </w:t>
            </w:r>
          </w:p>
        </w:tc>
        <w:tc>
          <w:tcPr>
            <w:tcW w:w="2337" w:type="dxa"/>
          </w:tcPr>
          <w:p w14:paraId="6122AD7A" w14:textId="77777777" w:rsidR="004C0130" w:rsidRDefault="004C0130" w:rsidP="00D825B2"/>
        </w:tc>
      </w:tr>
      <w:tr w:rsidR="004C0130" w14:paraId="1BBE3A0A" w14:textId="77777777" w:rsidTr="00A54752">
        <w:tc>
          <w:tcPr>
            <w:tcW w:w="4225" w:type="dxa"/>
          </w:tcPr>
          <w:p w14:paraId="07F647D3" w14:textId="77777777" w:rsidR="004C0130" w:rsidRPr="004C0130" w:rsidRDefault="004C0130" w:rsidP="00D825B2">
            <w:r w:rsidRPr="004C0130">
              <w:t xml:space="preserve">   Rank 2 v 1</w:t>
            </w:r>
          </w:p>
        </w:tc>
        <w:tc>
          <w:tcPr>
            <w:tcW w:w="2337" w:type="dxa"/>
          </w:tcPr>
          <w:p w14:paraId="0E2E27EC" w14:textId="77777777" w:rsidR="004C0130" w:rsidRPr="004C0130" w:rsidRDefault="004C0130" w:rsidP="00D825B2">
            <w:r w:rsidRPr="004C0130">
              <w:t>1.24 (1.03, 1.48)</w:t>
            </w:r>
          </w:p>
        </w:tc>
      </w:tr>
      <w:tr w:rsidR="004C0130" w14:paraId="48CB82C6" w14:textId="77777777" w:rsidTr="00A54752">
        <w:tc>
          <w:tcPr>
            <w:tcW w:w="4225" w:type="dxa"/>
          </w:tcPr>
          <w:p w14:paraId="6BC5590A" w14:textId="77777777" w:rsidR="004C0130" w:rsidRPr="004C0130" w:rsidRDefault="004C0130" w:rsidP="00D825B2">
            <w:r w:rsidRPr="004C0130">
              <w:t xml:space="preserve">   Rank 3 v 1</w:t>
            </w:r>
          </w:p>
        </w:tc>
        <w:tc>
          <w:tcPr>
            <w:tcW w:w="2337" w:type="dxa"/>
          </w:tcPr>
          <w:p w14:paraId="0CF5B272" w14:textId="77777777" w:rsidR="004C0130" w:rsidRPr="004C0130" w:rsidRDefault="004C0130" w:rsidP="00D825B2">
            <w:r w:rsidRPr="004C0130">
              <w:t>1.11 (0.93, 1.33)</w:t>
            </w:r>
          </w:p>
        </w:tc>
      </w:tr>
      <w:tr w:rsidR="004C0130" w14:paraId="5107050A" w14:textId="77777777" w:rsidTr="00A54752">
        <w:tc>
          <w:tcPr>
            <w:tcW w:w="4225" w:type="dxa"/>
          </w:tcPr>
          <w:p w14:paraId="4264CB15" w14:textId="77777777" w:rsidR="004C0130" w:rsidRPr="004C0130" w:rsidRDefault="004C0130" w:rsidP="00D825B2">
            <w:r w:rsidRPr="004C0130">
              <w:t xml:space="preserve">   Rank 4 v 1</w:t>
            </w:r>
          </w:p>
        </w:tc>
        <w:tc>
          <w:tcPr>
            <w:tcW w:w="2337" w:type="dxa"/>
          </w:tcPr>
          <w:p w14:paraId="2FCFC6B6" w14:textId="77777777" w:rsidR="004C0130" w:rsidRPr="004C0130" w:rsidRDefault="004C0130" w:rsidP="00D825B2">
            <w:r w:rsidRPr="004C0130">
              <w:t>1.23 (1.03, 1.48)</w:t>
            </w:r>
          </w:p>
        </w:tc>
      </w:tr>
      <w:tr w:rsidR="004C0130" w14:paraId="62ADA141" w14:textId="77777777" w:rsidTr="00A54752">
        <w:tc>
          <w:tcPr>
            <w:tcW w:w="4225" w:type="dxa"/>
          </w:tcPr>
          <w:p w14:paraId="15593112" w14:textId="77777777" w:rsidR="004C0130" w:rsidRPr="004C0130" w:rsidRDefault="004C0130" w:rsidP="00D825B2">
            <w:r w:rsidRPr="004C0130">
              <w:t xml:space="preserve">   Rank 5 v 1</w:t>
            </w:r>
          </w:p>
        </w:tc>
        <w:tc>
          <w:tcPr>
            <w:tcW w:w="2337" w:type="dxa"/>
          </w:tcPr>
          <w:p w14:paraId="19BC2A40" w14:textId="77777777" w:rsidR="004C0130" w:rsidRPr="004C0130" w:rsidRDefault="004C0130" w:rsidP="00D825B2">
            <w:r w:rsidRPr="004C0130">
              <w:t>1.36 (1.13, 1.64)</w:t>
            </w:r>
          </w:p>
        </w:tc>
      </w:tr>
      <w:tr w:rsidR="004C0130" w14:paraId="167E22CB" w14:textId="77777777" w:rsidTr="00A54752">
        <w:tc>
          <w:tcPr>
            <w:tcW w:w="4225" w:type="dxa"/>
          </w:tcPr>
          <w:p w14:paraId="3A1029CF" w14:textId="41D956EA" w:rsidR="004C0130" w:rsidRPr="004C0130" w:rsidRDefault="004C0130" w:rsidP="00D825B2">
            <w:r w:rsidRPr="004C0130">
              <w:t>Age at death</w:t>
            </w:r>
            <w:r w:rsidR="00A54752">
              <w:t xml:space="preserve"> </w:t>
            </w:r>
            <w:r w:rsidR="00A54752" w:rsidRPr="00AB6C64">
              <w:t>(10</w:t>
            </w:r>
            <w:r w:rsidR="00A54752">
              <w:t>-year increments</w:t>
            </w:r>
            <w:r w:rsidR="00A54752" w:rsidRPr="00AB6C64">
              <w:t>)</w:t>
            </w:r>
          </w:p>
        </w:tc>
        <w:tc>
          <w:tcPr>
            <w:tcW w:w="2337" w:type="dxa"/>
          </w:tcPr>
          <w:p w14:paraId="1920B2F5" w14:textId="77777777" w:rsidR="004C0130" w:rsidRPr="004C0130" w:rsidRDefault="004C0130" w:rsidP="00D825B2">
            <w:r w:rsidRPr="004C0130">
              <w:t>0.89 (0.85, 0.93)</w:t>
            </w:r>
          </w:p>
        </w:tc>
      </w:tr>
      <w:tr w:rsidR="004C0130" w14:paraId="61F490BB" w14:textId="77777777" w:rsidTr="00A54752">
        <w:tc>
          <w:tcPr>
            <w:tcW w:w="4225" w:type="dxa"/>
          </w:tcPr>
          <w:p w14:paraId="00098BA9" w14:textId="77777777" w:rsidR="004C0130" w:rsidRPr="004C0130" w:rsidRDefault="004C0130" w:rsidP="00D825B2">
            <w:r w:rsidRPr="004C0130">
              <w:t>Black</w:t>
            </w:r>
          </w:p>
        </w:tc>
        <w:tc>
          <w:tcPr>
            <w:tcW w:w="2337" w:type="dxa"/>
          </w:tcPr>
          <w:p w14:paraId="093F7192" w14:textId="77777777" w:rsidR="004C0130" w:rsidRPr="004C0130" w:rsidRDefault="004C0130" w:rsidP="00D825B2">
            <w:r w:rsidRPr="004C0130">
              <w:t>1.38 (1.21, 1.56)</w:t>
            </w:r>
          </w:p>
        </w:tc>
      </w:tr>
      <w:tr w:rsidR="004C0130" w14:paraId="4CC98084" w14:textId="77777777" w:rsidTr="00A54752">
        <w:tc>
          <w:tcPr>
            <w:tcW w:w="4225" w:type="dxa"/>
          </w:tcPr>
          <w:p w14:paraId="7E61413F" w14:textId="4849E431" w:rsidR="004C0130" w:rsidRPr="004C0130" w:rsidRDefault="00A54752" w:rsidP="00D825B2">
            <w:r w:rsidRPr="00AB6C64">
              <w:t>Any hematological malignancy</w:t>
            </w:r>
          </w:p>
        </w:tc>
        <w:tc>
          <w:tcPr>
            <w:tcW w:w="2337" w:type="dxa"/>
          </w:tcPr>
          <w:p w14:paraId="74110A6A" w14:textId="77777777" w:rsidR="004C0130" w:rsidRPr="004C0130" w:rsidRDefault="004C0130" w:rsidP="00D825B2">
            <w:r w:rsidRPr="004C0130">
              <w:t>0.73 (0.62,0.85)</w:t>
            </w:r>
          </w:p>
        </w:tc>
      </w:tr>
      <w:tr w:rsidR="004C0130" w14:paraId="6561E1B0" w14:textId="77777777" w:rsidTr="00A54752">
        <w:tc>
          <w:tcPr>
            <w:tcW w:w="4225" w:type="dxa"/>
          </w:tcPr>
          <w:p w14:paraId="6954131B" w14:textId="14D6E1E4" w:rsidR="004C0130" w:rsidRPr="004C0130" w:rsidRDefault="00A54752" w:rsidP="00D825B2">
            <w:r w:rsidRPr="00AB6C64">
              <w:t xml:space="preserve">Years from diagnosis to </w:t>
            </w:r>
            <w:r>
              <w:t>death</w:t>
            </w:r>
          </w:p>
        </w:tc>
        <w:tc>
          <w:tcPr>
            <w:tcW w:w="2337" w:type="dxa"/>
          </w:tcPr>
          <w:p w14:paraId="596DD3C4" w14:textId="77777777" w:rsidR="004C0130" w:rsidRPr="004C0130" w:rsidRDefault="004C0130" w:rsidP="00D825B2">
            <w:r w:rsidRPr="004C0130">
              <w:t>0.95 (0.91, 0.99)</w:t>
            </w:r>
          </w:p>
        </w:tc>
      </w:tr>
      <w:tr w:rsidR="004C0130" w14:paraId="3DBF185A" w14:textId="77777777" w:rsidTr="00A54752">
        <w:tc>
          <w:tcPr>
            <w:tcW w:w="4225" w:type="dxa"/>
          </w:tcPr>
          <w:p w14:paraId="771C14D2" w14:textId="77777777" w:rsidR="004C0130" w:rsidRPr="004C0130" w:rsidRDefault="004C0130" w:rsidP="00D825B2">
            <w:r w:rsidRPr="004C0130">
              <w:t>Death year</w:t>
            </w:r>
          </w:p>
        </w:tc>
        <w:tc>
          <w:tcPr>
            <w:tcW w:w="2337" w:type="dxa"/>
          </w:tcPr>
          <w:p w14:paraId="0B57AE1C" w14:textId="77777777" w:rsidR="004C0130" w:rsidRPr="004C0130" w:rsidRDefault="004C0130" w:rsidP="00D825B2"/>
        </w:tc>
      </w:tr>
      <w:tr w:rsidR="004C0130" w14:paraId="5936ACEB" w14:textId="77777777" w:rsidTr="00A54752">
        <w:tc>
          <w:tcPr>
            <w:tcW w:w="4225" w:type="dxa"/>
          </w:tcPr>
          <w:p w14:paraId="671606AA" w14:textId="77777777" w:rsidR="004C0130" w:rsidRPr="004C0130" w:rsidRDefault="004C0130" w:rsidP="00D825B2">
            <w:r w:rsidRPr="004C0130">
              <w:t xml:space="preserve">   2013 vs 2012</w:t>
            </w:r>
          </w:p>
        </w:tc>
        <w:tc>
          <w:tcPr>
            <w:tcW w:w="2337" w:type="dxa"/>
          </w:tcPr>
          <w:p w14:paraId="530A9D05" w14:textId="77777777" w:rsidR="004C0130" w:rsidRPr="004C0130" w:rsidRDefault="004C0130" w:rsidP="00D825B2">
            <w:r w:rsidRPr="004C0130">
              <w:t>1.09 (0.93, 1.28)</w:t>
            </w:r>
          </w:p>
        </w:tc>
      </w:tr>
      <w:tr w:rsidR="004C0130" w14:paraId="77A094A8" w14:textId="77777777" w:rsidTr="00A54752">
        <w:tc>
          <w:tcPr>
            <w:tcW w:w="4225" w:type="dxa"/>
          </w:tcPr>
          <w:p w14:paraId="2194A6FD" w14:textId="77777777" w:rsidR="004C0130" w:rsidRPr="004C0130" w:rsidRDefault="004C0130" w:rsidP="00D825B2">
            <w:r w:rsidRPr="004C0130">
              <w:t xml:space="preserve">   2014 vs 2012</w:t>
            </w:r>
          </w:p>
        </w:tc>
        <w:tc>
          <w:tcPr>
            <w:tcW w:w="2337" w:type="dxa"/>
          </w:tcPr>
          <w:p w14:paraId="5ED6F5CD" w14:textId="77777777" w:rsidR="004C0130" w:rsidRPr="004C0130" w:rsidRDefault="004C0130" w:rsidP="00D825B2">
            <w:r w:rsidRPr="004C0130">
              <w:t>1.25 (1.07, 1.46)</w:t>
            </w:r>
          </w:p>
        </w:tc>
      </w:tr>
      <w:tr w:rsidR="004C0130" w14:paraId="05B43FD1" w14:textId="77777777" w:rsidTr="00A54752">
        <w:tc>
          <w:tcPr>
            <w:tcW w:w="4225" w:type="dxa"/>
          </w:tcPr>
          <w:p w14:paraId="6673F368" w14:textId="77777777" w:rsidR="004C0130" w:rsidRPr="004C0130" w:rsidRDefault="004C0130" w:rsidP="00D825B2">
            <w:r w:rsidRPr="004C0130">
              <w:t xml:space="preserve">   2015 vs 2012</w:t>
            </w:r>
          </w:p>
        </w:tc>
        <w:tc>
          <w:tcPr>
            <w:tcW w:w="2337" w:type="dxa"/>
          </w:tcPr>
          <w:p w14:paraId="094DB8B9" w14:textId="77777777" w:rsidR="004C0130" w:rsidRPr="004C0130" w:rsidRDefault="004C0130" w:rsidP="00D825B2">
            <w:r w:rsidRPr="004C0130">
              <w:t>1.38 (1.18, 1.61)</w:t>
            </w:r>
          </w:p>
        </w:tc>
      </w:tr>
      <w:tr w:rsidR="004C0130" w14:paraId="4237EDD7" w14:textId="77777777" w:rsidTr="00A54752">
        <w:tc>
          <w:tcPr>
            <w:tcW w:w="4225" w:type="dxa"/>
          </w:tcPr>
          <w:p w14:paraId="6F00E7A6" w14:textId="2CA2FDCC" w:rsidR="004C0130" w:rsidRPr="004C0130" w:rsidRDefault="004C0130" w:rsidP="00D825B2">
            <w:r w:rsidRPr="004C0130">
              <w:t>Rurality g</w:t>
            </w:r>
            <w:r w:rsidR="00A54752">
              <w:t>rou</w:t>
            </w:r>
            <w:r w:rsidRPr="004C0130">
              <w:t>p</w:t>
            </w:r>
          </w:p>
        </w:tc>
        <w:tc>
          <w:tcPr>
            <w:tcW w:w="2337" w:type="dxa"/>
          </w:tcPr>
          <w:p w14:paraId="10C3CA63" w14:textId="77777777" w:rsidR="004C0130" w:rsidRPr="004C0130" w:rsidRDefault="004C0130" w:rsidP="00D825B2"/>
        </w:tc>
      </w:tr>
      <w:tr w:rsidR="004C0130" w14:paraId="14E22360" w14:textId="77777777" w:rsidTr="00A54752">
        <w:tc>
          <w:tcPr>
            <w:tcW w:w="4225" w:type="dxa"/>
          </w:tcPr>
          <w:p w14:paraId="76AC1B95" w14:textId="77777777" w:rsidR="004C0130" w:rsidRPr="004C0130" w:rsidRDefault="004C0130" w:rsidP="00D825B2">
            <w:r w:rsidRPr="004C0130">
              <w:t xml:space="preserve">   1-50% vs 0% rural</w:t>
            </w:r>
          </w:p>
        </w:tc>
        <w:tc>
          <w:tcPr>
            <w:tcW w:w="2337" w:type="dxa"/>
          </w:tcPr>
          <w:p w14:paraId="43AB1219" w14:textId="77777777" w:rsidR="004C0130" w:rsidRPr="004C0130" w:rsidRDefault="004C0130" w:rsidP="00D825B2">
            <w:r w:rsidRPr="004C0130">
              <w:t xml:space="preserve"> 1.04 (0.89, 1.21)</w:t>
            </w:r>
          </w:p>
        </w:tc>
      </w:tr>
      <w:tr w:rsidR="004C0130" w14:paraId="562E2B6D" w14:textId="77777777" w:rsidTr="00A54752">
        <w:tc>
          <w:tcPr>
            <w:tcW w:w="4225" w:type="dxa"/>
          </w:tcPr>
          <w:p w14:paraId="4273C8A1" w14:textId="77777777" w:rsidR="004C0130" w:rsidRPr="004C0130" w:rsidRDefault="004C0130" w:rsidP="00D825B2">
            <w:r w:rsidRPr="004C0130">
              <w:t xml:space="preserve">   51-99% vs 0% rural</w:t>
            </w:r>
          </w:p>
        </w:tc>
        <w:tc>
          <w:tcPr>
            <w:tcW w:w="2337" w:type="dxa"/>
          </w:tcPr>
          <w:p w14:paraId="6EE4AF83" w14:textId="77777777" w:rsidR="004C0130" w:rsidRPr="004C0130" w:rsidRDefault="004C0130" w:rsidP="00D825B2">
            <w:r w:rsidRPr="004C0130">
              <w:t xml:space="preserve"> 0.95 (0.73, 1.22)</w:t>
            </w:r>
          </w:p>
        </w:tc>
      </w:tr>
      <w:tr w:rsidR="004C0130" w14:paraId="65ED8600" w14:textId="77777777" w:rsidTr="00A54752">
        <w:tc>
          <w:tcPr>
            <w:tcW w:w="4225" w:type="dxa"/>
          </w:tcPr>
          <w:p w14:paraId="4444D1BC" w14:textId="77777777" w:rsidR="004C0130" w:rsidRPr="004C0130" w:rsidRDefault="004C0130" w:rsidP="00D825B2">
            <w:r w:rsidRPr="004C0130">
              <w:t xml:space="preserve">   100%  vs 0 % rural</w:t>
            </w:r>
          </w:p>
        </w:tc>
        <w:tc>
          <w:tcPr>
            <w:tcW w:w="2337" w:type="dxa"/>
          </w:tcPr>
          <w:p w14:paraId="1F2EEAAC" w14:textId="77777777" w:rsidR="004C0130" w:rsidRPr="004C0130" w:rsidRDefault="004C0130" w:rsidP="00D825B2">
            <w:r w:rsidRPr="004C0130">
              <w:t xml:space="preserve"> 1.33 (1.13, 1.55)</w:t>
            </w:r>
          </w:p>
        </w:tc>
      </w:tr>
      <w:tr w:rsidR="004C0130" w14:paraId="4A5CD293" w14:textId="77777777" w:rsidTr="00A54752">
        <w:tc>
          <w:tcPr>
            <w:tcW w:w="4225" w:type="dxa"/>
          </w:tcPr>
          <w:p w14:paraId="643A8CB5" w14:textId="77777777" w:rsidR="004C0130" w:rsidRPr="004C0130" w:rsidRDefault="004C0130" w:rsidP="00D825B2">
            <w:r w:rsidRPr="004C0130">
              <w:t>Any admits 30 days prior to PC or death</w:t>
            </w:r>
          </w:p>
        </w:tc>
        <w:tc>
          <w:tcPr>
            <w:tcW w:w="2337" w:type="dxa"/>
          </w:tcPr>
          <w:p w14:paraId="3534EC5F" w14:textId="77777777" w:rsidR="004C0130" w:rsidRPr="004C0130" w:rsidRDefault="004C0130" w:rsidP="00D825B2">
            <w:r w:rsidRPr="004C0130">
              <w:t>11.30 (9.06,14.10)</w:t>
            </w:r>
          </w:p>
        </w:tc>
      </w:tr>
      <w:tr w:rsidR="004C0130" w14:paraId="706697F7" w14:textId="77777777" w:rsidTr="00A54752">
        <w:tc>
          <w:tcPr>
            <w:tcW w:w="4225" w:type="dxa"/>
          </w:tcPr>
          <w:p w14:paraId="660737FA" w14:textId="77777777" w:rsidR="004C0130" w:rsidRPr="004C0130" w:rsidRDefault="004C0130" w:rsidP="00D825B2">
            <w:r w:rsidRPr="004C0130">
              <w:t>Low SES insurance</w:t>
            </w:r>
          </w:p>
        </w:tc>
        <w:tc>
          <w:tcPr>
            <w:tcW w:w="2337" w:type="dxa"/>
          </w:tcPr>
          <w:p w14:paraId="3DFB6536" w14:textId="77777777" w:rsidR="004C0130" w:rsidRPr="004C0130" w:rsidRDefault="004C0130" w:rsidP="00D825B2">
            <w:r w:rsidRPr="004C0130">
              <w:t>1.45 (1.20, 1.76)</w:t>
            </w:r>
          </w:p>
        </w:tc>
      </w:tr>
    </w:tbl>
    <w:p w14:paraId="0D68A7B5" w14:textId="77777777" w:rsidR="002F6C38" w:rsidRDefault="002F6C38" w:rsidP="00A54752">
      <w:pPr>
        <w:rPr>
          <w:i/>
          <w:sz w:val="20"/>
        </w:rPr>
      </w:pPr>
    </w:p>
    <w:p w14:paraId="7F5065C5" w14:textId="6CCEDAD3" w:rsidR="004C0130" w:rsidRDefault="004C0130"/>
    <w:sectPr w:rsidR="004C0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497"/>
    <w:rsid w:val="0025384C"/>
    <w:rsid w:val="002F6C38"/>
    <w:rsid w:val="003C4BD6"/>
    <w:rsid w:val="004302FA"/>
    <w:rsid w:val="004C0130"/>
    <w:rsid w:val="004E6497"/>
    <w:rsid w:val="008B733A"/>
    <w:rsid w:val="009F11FA"/>
    <w:rsid w:val="00A54752"/>
    <w:rsid w:val="00D45E77"/>
    <w:rsid w:val="00D93D3C"/>
    <w:rsid w:val="00DF50EF"/>
    <w:rsid w:val="00F4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43F9D"/>
  <w15:chartTrackingRefBased/>
  <w15:docId w15:val="{4A0B76B2-DCB3-4B55-8C3A-9FC13A0A5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64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4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64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4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4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4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4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4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4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4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4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64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4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64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4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64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64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64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64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64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4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64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64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64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64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64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4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64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64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013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013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assel</dc:creator>
  <cp:keywords/>
  <dc:description/>
  <cp:lastModifiedBy>Brian Cassel</cp:lastModifiedBy>
  <cp:revision>2</cp:revision>
  <dcterms:created xsi:type="dcterms:W3CDTF">2024-12-30T13:22:00Z</dcterms:created>
  <dcterms:modified xsi:type="dcterms:W3CDTF">2024-12-30T13:22:00Z</dcterms:modified>
</cp:coreProperties>
</file>